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16D1CC" w14:textId="5FA47D7D" w:rsidR="006732EC" w:rsidRDefault="0010568D">
      <w:pPr>
        <w:rPr>
          <w:rFonts w:ascii="Times New Roman" w:hAnsi="Times New Roman" w:cs="Times New Roman"/>
          <w:sz w:val="22"/>
        </w:rPr>
      </w:pPr>
      <w:r w:rsidRPr="00BD7BE6">
        <w:rPr>
          <w:rFonts w:ascii="Times New Roman" w:hAnsi="Times New Roman" w:cs="Times New Roman"/>
          <w:sz w:val="22"/>
        </w:rPr>
        <w:t>S</w:t>
      </w:r>
      <w:r w:rsidR="003204B6">
        <w:rPr>
          <w:rFonts w:ascii="Times New Roman" w:hAnsi="Times New Roman" w:cs="Times New Roman" w:hint="eastAsia"/>
          <w:sz w:val="22"/>
        </w:rPr>
        <w:t>10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 </w:t>
      </w:r>
      <w:r w:rsidR="00BD7BE6" w:rsidRPr="00BD7BE6">
        <w:rPr>
          <w:rFonts w:ascii="Times New Roman" w:hAnsi="Times New Roman" w:cs="Times New Roman" w:hint="eastAsia"/>
          <w:sz w:val="22"/>
        </w:rPr>
        <w:t>T</w:t>
      </w:r>
      <w:r w:rsidR="008121BC">
        <w:rPr>
          <w:rFonts w:ascii="Times New Roman" w:hAnsi="Times New Roman" w:cs="Times New Roman"/>
          <w:sz w:val="22"/>
        </w:rPr>
        <w:t>able</w:t>
      </w:r>
      <w:r w:rsidR="0091776F" w:rsidRPr="00BD7BE6">
        <w:rPr>
          <w:rFonts w:ascii="Times New Roman" w:hAnsi="Times New Roman" w:cs="Times New Roman" w:hint="eastAsia"/>
          <w:sz w:val="22"/>
        </w:rPr>
        <w:t xml:space="preserve"> </w:t>
      </w:r>
      <w:r w:rsidR="008121BC">
        <w:rPr>
          <w:rFonts w:ascii="Times New Roman" w:hAnsi="Times New Roman" w:cs="Times New Roman" w:hint="eastAsia"/>
          <w:sz w:val="22"/>
        </w:rPr>
        <w:t xml:space="preserve"> </w:t>
      </w:r>
      <w:r w:rsidR="005B61D5" w:rsidRPr="00BD7BE6">
        <w:rPr>
          <w:rFonts w:ascii="Times New Roman" w:hAnsi="Times New Roman" w:cs="Times New Roman" w:hint="eastAsia"/>
          <w:sz w:val="22"/>
        </w:rPr>
        <w:t>Propo</w:t>
      </w:r>
      <w:r w:rsidR="0066418B" w:rsidRPr="00BD7BE6">
        <w:rPr>
          <w:rFonts w:ascii="Times New Roman" w:hAnsi="Times New Roman" w:cs="Times New Roman"/>
          <w:sz w:val="22"/>
        </w:rPr>
        <w:t>r</w:t>
      </w:r>
      <w:r w:rsidR="005B61D5" w:rsidRPr="00BD7BE6">
        <w:rPr>
          <w:rFonts w:ascii="Times New Roman" w:hAnsi="Times New Roman" w:cs="Times New Roman" w:hint="eastAsia"/>
          <w:sz w:val="22"/>
        </w:rPr>
        <w:t>tion</w:t>
      </w:r>
      <w:r w:rsidR="006732EC" w:rsidRPr="00BD7BE6">
        <w:rPr>
          <w:rFonts w:ascii="Times New Roman" w:hAnsi="Times New Roman" w:cs="Times New Roman"/>
          <w:sz w:val="22"/>
        </w:rPr>
        <w:t xml:space="preserve"> of </w:t>
      </w:r>
      <w:r w:rsidR="0066418B" w:rsidRPr="00BD7BE6">
        <w:rPr>
          <w:rFonts w:ascii="Times New Roman" w:hAnsi="Times New Roman" w:cs="Times New Roman"/>
          <w:sz w:val="22"/>
        </w:rPr>
        <w:t xml:space="preserve">the length of </w:t>
      </w:r>
      <w:r w:rsidR="006732EC" w:rsidRPr="00BD7BE6">
        <w:rPr>
          <w:rFonts w:ascii="Times New Roman" w:hAnsi="Times New Roman" w:cs="Times New Roman"/>
          <w:sz w:val="22"/>
        </w:rPr>
        <w:t xml:space="preserve">finger </w:t>
      </w:r>
      <w:r w:rsidR="0066418B" w:rsidRPr="00BD7BE6">
        <w:rPr>
          <w:rFonts w:ascii="Times New Roman" w:hAnsi="Times New Roman" w:cs="Times New Roman"/>
          <w:sz w:val="22"/>
        </w:rPr>
        <w:t xml:space="preserve">bones, </w:t>
      </w:r>
      <w:r w:rsidR="006732EC" w:rsidRPr="00BD7BE6">
        <w:rPr>
          <w:rFonts w:ascii="Times New Roman" w:hAnsi="Times New Roman" w:cs="Times New Roman"/>
          <w:sz w:val="22"/>
        </w:rPr>
        <w:t>and triple-</w:t>
      </w:r>
      <w:r w:rsidR="0066418B" w:rsidRPr="00BD7BE6">
        <w:rPr>
          <w:rFonts w:ascii="Times New Roman" w:hAnsi="Times New Roman" w:cs="Times New Roman"/>
          <w:sz w:val="22"/>
        </w:rPr>
        <w:t xml:space="preserve"> and</w:t>
      </w:r>
      <w:r w:rsidR="006732EC" w:rsidRPr="00BD7BE6">
        <w:rPr>
          <w:rFonts w:ascii="Times New Roman" w:hAnsi="Times New Roman" w:cs="Times New Roman"/>
          <w:sz w:val="22"/>
        </w:rPr>
        <w:t xml:space="preserve"> cross-ratio</w:t>
      </w:r>
      <w:r w:rsidR="0066418B" w:rsidRPr="00BD7BE6">
        <w:rPr>
          <w:rFonts w:ascii="Times New Roman" w:hAnsi="Times New Roman" w:cs="Times New Roman"/>
          <w:sz w:val="22"/>
        </w:rPr>
        <w:t>s</w:t>
      </w:r>
    </w:p>
    <w:tbl>
      <w:tblPr>
        <w:tblpPr w:leftFromText="142" w:rightFromText="142" w:vertAnchor="page" w:horzAnchor="margin" w:tblpY="1114"/>
        <w:tblW w:w="15588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CellMar>
          <w:left w:w="284" w:type="dxa"/>
          <w:right w:w="99" w:type="dxa"/>
        </w:tblCellMar>
        <w:tblLook w:val="04A0" w:firstRow="1" w:lastRow="0" w:firstColumn="1" w:lastColumn="0" w:noHBand="0" w:noVBand="1"/>
      </w:tblPr>
      <w:tblGrid>
        <w:gridCol w:w="651"/>
        <w:gridCol w:w="3377"/>
        <w:gridCol w:w="1466"/>
        <w:gridCol w:w="1464"/>
        <w:gridCol w:w="1464"/>
        <w:gridCol w:w="1378"/>
        <w:gridCol w:w="1366"/>
        <w:gridCol w:w="1445"/>
        <w:gridCol w:w="1418"/>
        <w:gridCol w:w="1559"/>
      </w:tblGrid>
      <w:tr w:rsidR="000B44BE" w:rsidRPr="00BD7BE6" w14:paraId="1972D2DB" w14:textId="77777777" w:rsidTr="008738F3">
        <w:trPr>
          <w:trHeight w:val="360"/>
        </w:trPr>
        <w:tc>
          <w:tcPr>
            <w:tcW w:w="651" w:type="dxa"/>
            <w:shd w:val="clear" w:color="auto" w:fill="auto"/>
          </w:tcPr>
          <w:p w14:paraId="1E41FE62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auto"/>
            <w:noWrap/>
            <w:vAlign w:val="bottom"/>
            <w:hideMark/>
          </w:tcPr>
          <w:p w14:paraId="64C8BD28" w14:textId="77777777" w:rsidR="000B44BE" w:rsidRPr="001772CC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40D9348" w14:textId="77777777" w:rsidR="000B44BE" w:rsidRPr="001772CC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mc</w:t>
            </w:r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7D7EC47" w14:textId="77777777" w:rsidR="000B44BE" w:rsidRPr="001772CC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p</w:t>
            </w:r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1901F55" w14:textId="77777777" w:rsidR="000B44BE" w:rsidRPr="001772CC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m</w:t>
            </w:r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210EDAEB" w14:textId="77777777" w:rsidR="000B44BE" w:rsidRPr="001772CC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g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1F13772" w14:textId="77777777" w:rsidR="000B44BE" w:rsidRPr="001772CC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m+d</w:t>
            </w:r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h</w:t>
            </w:r>
            <w:proofErr w:type="spellEnd"/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DE8F498" w14:textId="77777777" w:rsidR="000B44BE" w:rsidRPr="001772CC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TR</w:t>
            </w:r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FC3F70" w14:textId="77777777" w:rsidR="000B44BE" w:rsidRPr="001772CC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Ph</w:t>
            </w:r>
            <w:proofErr w:type="spellEnd"/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CR</w:t>
            </w:r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j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1A8BD2" w14:textId="77777777" w:rsidR="000B44BE" w:rsidRPr="001772CC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MPh</w:t>
            </w:r>
            <w:proofErr w:type="spellEnd"/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CR</w:t>
            </w:r>
            <w:r w:rsidRPr="001772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k</w:t>
            </w:r>
            <w:proofErr w:type="spellEnd"/>
          </w:p>
        </w:tc>
      </w:tr>
      <w:tr w:rsidR="000B44BE" w:rsidRPr="00BD7BE6" w14:paraId="230D2B37" w14:textId="77777777" w:rsidTr="008738F3">
        <w:trPr>
          <w:trHeight w:val="360"/>
        </w:trPr>
        <w:tc>
          <w:tcPr>
            <w:tcW w:w="651" w:type="dxa"/>
            <w:vMerge w:val="restart"/>
          </w:tcPr>
          <w:p w14:paraId="650FCDAF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</w:t>
            </w:r>
            <w:r w:rsidRPr="0048102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377" w:type="dxa"/>
            <w:shd w:val="clear" w:color="auto" w:fill="FFFFFF" w:themeFill="background1"/>
            <w:noWrap/>
            <w:vAlign w:val="bottom"/>
            <w:hideMark/>
          </w:tcPr>
          <w:p w14:paraId="2A52A045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proofErr w:type="spellEnd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lar</w:t>
            </w:r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3EDB4DE9" w14:textId="035D052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0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7E48AB1F" w14:textId="229B6E2E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2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44D9CF67" w14:textId="3FDE995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7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72F68818" w14:textId="59ADE5D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12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76CFED36" w14:textId="7F574244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9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21CC316C" w14:textId="519630C0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2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3190B901" w14:textId="09D90DF2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67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18161AC1" w14:textId="66F8A85F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91</w:t>
            </w:r>
          </w:p>
        </w:tc>
      </w:tr>
      <w:tr w:rsidR="000B44BE" w:rsidRPr="00BD7BE6" w14:paraId="2FF68BBF" w14:textId="77777777" w:rsidTr="008738F3">
        <w:trPr>
          <w:trHeight w:val="360"/>
        </w:trPr>
        <w:tc>
          <w:tcPr>
            <w:tcW w:w="651" w:type="dxa"/>
            <w:vMerge/>
          </w:tcPr>
          <w:p w14:paraId="4B3FB34C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bottom"/>
            <w:hideMark/>
          </w:tcPr>
          <w:p w14:paraId="65CE4E0A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proofErr w:type="spellEnd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gilis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3694B0E5" w14:textId="6C602BD6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6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0153242D" w14:textId="407E9D1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6D9F83CC" w14:textId="545D4802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1B9024D2" w14:textId="19A0479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56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03E1471D" w14:textId="34E78E60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0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7471C733" w14:textId="324DD1E4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5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4BF3DB0D" w14:textId="6E79E993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89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5274E5F" w14:textId="56028CC2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95</w:t>
            </w:r>
          </w:p>
        </w:tc>
      </w:tr>
      <w:tr w:rsidR="000B44BE" w:rsidRPr="00BD7BE6" w14:paraId="1C78D1B8" w14:textId="77777777" w:rsidTr="008738F3">
        <w:trPr>
          <w:trHeight w:val="360"/>
        </w:trPr>
        <w:tc>
          <w:tcPr>
            <w:tcW w:w="651" w:type="dxa"/>
            <w:vMerge/>
          </w:tcPr>
          <w:p w14:paraId="205BF42F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bottom"/>
            <w:hideMark/>
          </w:tcPr>
          <w:p w14:paraId="02B361BB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proofErr w:type="spellEnd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Syndactylus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36B8EE51" w14:textId="3ADEDF18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6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6F9B79C9" w14:textId="132175C9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6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3A9BF521" w14:textId="05B0603D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0C17B60D" w14:textId="5A68AAD2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15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04AFDA02" w14:textId="7C6E2FFF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8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694B2490" w14:textId="2A34578D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4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02C69E1B" w14:textId="350F9743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9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18AC139B" w14:textId="322AB36B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73</w:t>
            </w:r>
          </w:p>
        </w:tc>
      </w:tr>
      <w:tr w:rsidR="000B44BE" w:rsidRPr="00BD7BE6" w14:paraId="5109977E" w14:textId="77777777" w:rsidTr="008738F3">
        <w:trPr>
          <w:trHeight w:val="360"/>
        </w:trPr>
        <w:tc>
          <w:tcPr>
            <w:tcW w:w="651" w:type="dxa"/>
            <w:vMerge/>
          </w:tcPr>
          <w:p w14:paraId="621230FF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bottom"/>
            <w:hideMark/>
          </w:tcPr>
          <w:p w14:paraId="6EEE8678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proofErr w:type="spellEnd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ileatus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4FA98FA5" w14:textId="2B31CDB0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0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36F89611" w14:textId="30ACAD28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8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79A1DDF1" w14:textId="6B7BB7A9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0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51CC6999" w14:textId="0441D053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13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29FC06F3" w14:textId="6BE1B26D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2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44A34F20" w14:textId="4C86FB3B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6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481F56F7" w14:textId="7160D52E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8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7558217C" w14:textId="2ADF423E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05</w:t>
            </w:r>
          </w:p>
        </w:tc>
      </w:tr>
      <w:tr w:rsidR="000B44BE" w:rsidRPr="00BD7BE6" w14:paraId="0EDCCBD2" w14:textId="77777777" w:rsidTr="008738F3">
        <w:trPr>
          <w:trHeight w:val="360"/>
        </w:trPr>
        <w:tc>
          <w:tcPr>
            <w:tcW w:w="651" w:type="dxa"/>
            <w:vMerge/>
          </w:tcPr>
          <w:p w14:paraId="7805A9F1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center"/>
            <w:hideMark/>
          </w:tcPr>
          <w:p w14:paraId="0C557558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Pongo </w:t>
            </w: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ygmaeus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45836EEF" w14:textId="51FD1A2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9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5E43A8FB" w14:textId="75E1AEB2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64B67D13" w14:textId="6DF7E304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47E91E37" w14:textId="59CCF023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29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5538F56D" w14:textId="262546E8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052C4173" w14:textId="7F1E0419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8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0DD78D01" w14:textId="3D9040C6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3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214929FE" w14:textId="6211B1FC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69</w:t>
            </w:r>
          </w:p>
        </w:tc>
      </w:tr>
      <w:tr w:rsidR="000B44BE" w:rsidRPr="00BD7BE6" w14:paraId="5FFA6F40" w14:textId="77777777" w:rsidTr="008738F3">
        <w:trPr>
          <w:trHeight w:val="360"/>
        </w:trPr>
        <w:tc>
          <w:tcPr>
            <w:tcW w:w="651" w:type="dxa"/>
            <w:vMerge/>
          </w:tcPr>
          <w:p w14:paraId="4783E2E6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center"/>
            <w:hideMark/>
          </w:tcPr>
          <w:p w14:paraId="29A46075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Pongo </w:t>
            </w: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belli</w:t>
            </w:r>
            <w:proofErr w:type="spellEnd"/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CT)</w:t>
            </w:r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2215263F" w14:textId="5BE60A61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20690C24" w14:textId="2329126B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8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79037EF7" w14:textId="79B44AE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162ACB49" w14:textId="14AAEE1E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55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02C5653F" w14:textId="7C7DB928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6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69C9DE6D" w14:textId="7E351F93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9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0066F2D1" w14:textId="570947E8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36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087DDFAC" w14:textId="1A1872B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73</w:t>
            </w:r>
          </w:p>
        </w:tc>
      </w:tr>
      <w:tr w:rsidR="000B44BE" w:rsidRPr="00BD7BE6" w14:paraId="443A7BF5" w14:textId="77777777" w:rsidTr="008738F3">
        <w:trPr>
          <w:trHeight w:val="360"/>
        </w:trPr>
        <w:tc>
          <w:tcPr>
            <w:tcW w:w="651" w:type="dxa"/>
            <w:vMerge/>
          </w:tcPr>
          <w:p w14:paraId="258AC116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center"/>
            <w:hideMark/>
          </w:tcPr>
          <w:p w14:paraId="571E2130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proofErr w:type="spellEnd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niscus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39EC111E" w14:textId="36F58B61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30598E35" w14:textId="04F0EB39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76B146B7" w14:textId="297C9B29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09F2D4EB" w14:textId="2C59493D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43DEE75B" w14:textId="785B7EB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2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595E596F" w14:textId="6919900B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6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1399ED31" w14:textId="14B7D42F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38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132D1991" w14:textId="6B53CEE9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48</w:t>
            </w:r>
          </w:p>
        </w:tc>
      </w:tr>
      <w:tr w:rsidR="000B44BE" w:rsidRPr="00BD7BE6" w14:paraId="69AF5503" w14:textId="77777777" w:rsidTr="008738F3">
        <w:trPr>
          <w:trHeight w:val="360"/>
        </w:trPr>
        <w:tc>
          <w:tcPr>
            <w:tcW w:w="651" w:type="dxa"/>
            <w:vMerge/>
          </w:tcPr>
          <w:p w14:paraId="12B24D42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center"/>
            <w:hideMark/>
          </w:tcPr>
          <w:p w14:paraId="5D4A9BFD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proofErr w:type="spellEnd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belzebuth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124F2FE6" w14:textId="0935B78F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9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02ED4F1E" w14:textId="6CCFA69D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6500ED17" w14:textId="7537C1AE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6F94783A" w14:textId="770E18BC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66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2DD536FE" w14:textId="72D7CD1E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67AB73BB" w14:textId="5BE4FC98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7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3783B562" w14:textId="7ABB476E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2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52D25262" w14:textId="7DB03C98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65</w:t>
            </w:r>
          </w:p>
        </w:tc>
      </w:tr>
      <w:tr w:rsidR="000B44BE" w:rsidRPr="00BD7BE6" w14:paraId="7FD7718B" w14:textId="77777777" w:rsidTr="008738F3">
        <w:trPr>
          <w:trHeight w:val="360"/>
        </w:trPr>
        <w:tc>
          <w:tcPr>
            <w:tcW w:w="651" w:type="dxa"/>
            <w:vMerge/>
          </w:tcPr>
          <w:p w14:paraId="065D4503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center"/>
            <w:hideMark/>
          </w:tcPr>
          <w:p w14:paraId="432D2D4D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proofErr w:type="spellEnd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geoffroyi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372FB911" w14:textId="6D119A50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3CDB8FB3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7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4E24ADA7" w14:textId="5759DC15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7026C186" w14:textId="2D5CF68F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68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19DB1410" w14:textId="626B9920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049D7053" w14:textId="54DE3DE9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1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26EAD0B5" w14:textId="6CF9F2F3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3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19557E35" w14:textId="4BEA564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86</w:t>
            </w:r>
          </w:p>
        </w:tc>
      </w:tr>
      <w:tr w:rsidR="000B44BE" w:rsidRPr="00BD7BE6" w14:paraId="5E87A577" w14:textId="77777777" w:rsidTr="008738F3">
        <w:trPr>
          <w:trHeight w:val="360"/>
        </w:trPr>
        <w:tc>
          <w:tcPr>
            <w:tcW w:w="651" w:type="dxa"/>
            <w:vMerge/>
          </w:tcPr>
          <w:p w14:paraId="072BEDD7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center"/>
            <w:hideMark/>
          </w:tcPr>
          <w:p w14:paraId="3B500CD3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Saimiri</w:t>
            </w:r>
            <w:proofErr w:type="spellEnd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sciureus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0908CB94" w14:textId="77FCC153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6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3176A6D6" w14:textId="36917DB2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2FEB30D1" w14:textId="068FE8E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6CBC89EE" w14:textId="59E704E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18045EA8" w14:textId="0EB46FC9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0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7AB01BC9" w14:textId="3B311F4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0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5126D62B" w14:textId="6689B58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39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59F31C0B" w14:textId="4C066BA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74</w:t>
            </w:r>
          </w:p>
        </w:tc>
      </w:tr>
      <w:tr w:rsidR="000B44BE" w:rsidRPr="00BD7BE6" w14:paraId="5C7CC160" w14:textId="77777777" w:rsidTr="008738F3">
        <w:trPr>
          <w:trHeight w:val="360"/>
        </w:trPr>
        <w:tc>
          <w:tcPr>
            <w:tcW w:w="651" w:type="dxa"/>
            <w:vMerge/>
          </w:tcPr>
          <w:p w14:paraId="14E3AD69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center"/>
            <w:hideMark/>
          </w:tcPr>
          <w:p w14:paraId="7D804D30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Cebus</w:t>
            </w:r>
            <w:proofErr w:type="spellEnd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capucinus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3E1E258C" w14:textId="2D5D2E41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1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2593301F" w14:textId="6AC430C1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1AA9DAF3" w14:textId="038F3E59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4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01414CE9" w14:textId="295794E8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413035B3" w14:textId="1FF84114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7188F090" w14:textId="11E569F8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9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2D81B621" w14:textId="291F106F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08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434E687" w14:textId="27C634C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73</w:t>
            </w:r>
          </w:p>
        </w:tc>
      </w:tr>
      <w:tr w:rsidR="000B44BE" w:rsidRPr="00BD7BE6" w14:paraId="44CFEC04" w14:textId="77777777" w:rsidTr="008738F3">
        <w:trPr>
          <w:trHeight w:val="360"/>
        </w:trPr>
        <w:tc>
          <w:tcPr>
            <w:tcW w:w="651" w:type="dxa"/>
            <w:vMerge/>
          </w:tcPr>
          <w:p w14:paraId="39137523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center"/>
            <w:hideMark/>
          </w:tcPr>
          <w:p w14:paraId="3A81A3D2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Cercopithecus Diana</w:t>
            </w:r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1A767C8B" w14:textId="79E3E14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0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4E949E63" w14:textId="36464DF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1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368D1727" w14:textId="4229C93C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5DBE0F2E" w14:textId="5819C7BB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09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5F5933A5" w14:textId="70102EF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7C1F3C45" w14:textId="37E6B85C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1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55582285" w14:textId="293B7A5D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02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3131211C" w14:textId="69D20C90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25</w:t>
            </w:r>
          </w:p>
        </w:tc>
      </w:tr>
      <w:tr w:rsidR="000B44BE" w:rsidRPr="00BD7BE6" w14:paraId="28D6578B" w14:textId="77777777" w:rsidTr="008738F3">
        <w:trPr>
          <w:trHeight w:val="360"/>
        </w:trPr>
        <w:tc>
          <w:tcPr>
            <w:tcW w:w="651" w:type="dxa"/>
            <w:vMerge/>
          </w:tcPr>
          <w:p w14:paraId="779E1BCF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bottom"/>
            <w:hideMark/>
          </w:tcPr>
          <w:p w14:paraId="079DC38C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Macaca</w:t>
            </w:r>
            <w:proofErr w:type="spellEnd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fascicularis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4A638256" w14:textId="3A38D4CB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0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668C0B16" w14:textId="3148397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0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25922FC6" w14:textId="3AD1CCF8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743F7E2B" w14:textId="1DB12328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42D81D26" w14:textId="2F9E7FF0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0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77E31970" w14:textId="6E9EDBD2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9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5E53C756" w14:textId="5F640BFC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62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4F130C94" w14:textId="1C2CB6C3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24</w:t>
            </w:r>
          </w:p>
        </w:tc>
      </w:tr>
      <w:tr w:rsidR="000B44BE" w:rsidRPr="00BD7BE6" w14:paraId="060FA5AD" w14:textId="77777777" w:rsidTr="008738F3">
        <w:trPr>
          <w:trHeight w:val="360"/>
        </w:trPr>
        <w:tc>
          <w:tcPr>
            <w:tcW w:w="651" w:type="dxa"/>
            <w:vMerge w:val="restart"/>
          </w:tcPr>
          <w:p w14:paraId="41E937CD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  <w:r w:rsidRPr="0048102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377" w:type="dxa"/>
            <w:shd w:val="clear" w:color="auto" w:fill="FFFFFF" w:themeFill="background1"/>
            <w:noWrap/>
            <w:vAlign w:val="center"/>
            <w:hideMark/>
          </w:tcPr>
          <w:p w14:paraId="2B0E982E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Macaca</w:t>
            </w:r>
            <w:proofErr w:type="spellEnd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fuscata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69F0D4FB" w14:textId="7A6C261C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0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57278AD5" w14:textId="21FF071F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2305EB91" w14:textId="4FC0E8FB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352AD984" w14:textId="36B6D248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47E76D80" w14:textId="1EADD99E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6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1460AB75" w14:textId="0E82447D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3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5B9E66D1" w14:textId="368A2AD4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78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6DB4C6B" w14:textId="6D99E26D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38</w:t>
            </w:r>
          </w:p>
        </w:tc>
      </w:tr>
      <w:tr w:rsidR="000B44BE" w:rsidRPr="00BD7BE6" w14:paraId="4ECF72A2" w14:textId="77777777" w:rsidTr="008738F3">
        <w:trPr>
          <w:trHeight w:val="360"/>
        </w:trPr>
        <w:tc>
          <w:tcPr>
            <w:tcW w:w="651" w:type="dxa"/>
            <w:vMerge/>
          </w:tcPr>
          <w:p w14:paraId="21539A8B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center"/>
            <w:hideMark/>
          </w:tcPr>
          <w:p w14:paraId="1F5C7EEB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Cercopithecus </w:t>
            </w: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neglectus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3A7DCE98" w14:textId="43906084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076B732A" w14:textId="14D3779B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402DD2D9" w14:textId="0FA02C02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38FE9856" w14:textId="0EC51322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1A26FC5A" w14:textId="397BC0FD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3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64ABCBC1" w14:textId="5BA7883E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8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2DB49AC2" w14:textId="4522A6A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69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04A1D0AF" w14:textId="5D609010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04</w:t>
            </w:r>
          </w:p>
        </w:tc>
      </w:tr>
      <w:tr w:rsidR="000B44BE" w:rsidRPr="00BD7BE6" w14:paraId="09F77669" w14:textId="77777777" w:rsidTr="008738F3">
        <w:trPr>
          <w:trHeight w:val="360"/>
        </w:trPr>
        <w:tc>
          <w:tcPr>
            <w:tcW w:w="651" w:type="dxa"/>
            <w:vMerge/>
          </w:tcPr>
          <w:p w14:paraId="076D9F60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center"/>
            <w:hideMark/>
          </w:tcPr>
          <w:p w14:paraId="1387D648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n troglodytes</w:t>
            </w:r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5D3448AB" w14:textId="5C839A84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1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39D4B105" w14:textId="3FCB989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9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2F97F20C" w14:textId="00A99C25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732D790B" w14:textId="05D7EF44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82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32898E29" w14:textId="4802C38B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0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621F9BC6" w14:textId="2D14878B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9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71A7F5CF" w14:textId="07A0A422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3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538E0234" w14:textId="38C56E84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52</w:t>
            </w:r>
          </w:p>
        </w:tc>
      </w:tr>
      <w:tr w:rsidR="000B44BE" w:rsidRPr="00BD7BE6" w14:paraId="5A087DF3" w14:textId="77777777" w:rsidTr="008738F3">
        <w:trPr>
          <w:trHeight w:val="360"/>
        </w:trPr>
        <w:tc>
          <w:tcPr>
            <w:tcW w:w="651" w:type="dxa"/>
            <w:vMerge w:val="restart"/>
          </w:tcPr>
          <w:p w14:paraId="758654BC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  <w:r w:rsidRPr="0048102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3377" w:type="dxa"/>
            <w:shd w:val="clear" w:color="auto" w:fill="FFFFFF" w:themeFill="background1"/>
            <w:noWrap/>
            <w:vAlign w:val="center"/>
            <w:hideMark/>
          </w:tcPr>
          <w:p w14:paraId="3D6DB226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Gollira</w:t>
            </w:r>
            <w:proofErr w:type="spellEnd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gollira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34582D67" w14:textId="092D8058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4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35D29AD7" w14:textId="31A160E6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6B8AFC73" w14:textId="170F227C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4E03B985" w14:textId="3AAABB1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7FF0F2F6" w14:textId="42D895EF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0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59A5CACA" w14:textId="09FCC23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8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4861984D" w14:textId="40B3DAB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4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31C918B" w14:textId="4EDAD920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72</w:t>
            </w:r>
          </w:p>
        </w:tc>
      </w:tr>
      <w:tr w:rsidR="000B44BE" w:rsidRPr="00BD7BE6" w14:paraId="000B20BB" w14:textId="77777777" w:rsidTr="008738F3">
        <w:trPr>
          <w:trHeight w:val="360"/>
        </w:trPr>
        <w:tc>
          <w:tcPr>
            <w:tcW w:w="651" w:type="dxa"/>
            <w:vMerge/>
          </w:tcPr>
          <w:p w14:paraId="12D4C82B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center"/>
            <w:hideMark/>
          </w:tcPr>
          <w:p w14:paraId="080FDAE3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634CF1F5" w14:textId="3CC88C5F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0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19EB2663" w14:textId="74BDF9FE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6D2C6A65" w14:textId="372C6B2D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5BFA9B00" w14:textId="3E187863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38194803" w14:textId="4BCF3C0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8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3CEC5BFA" w14:textId="683F2FCF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91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52916B33" w14:textId="5B1A12C8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2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2FCA5427" w14:textId="124F62CB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49</w:t>
            </w:r>
          </w:p>
        </w:tc>
      </w:tr>
      <w:tr w:rsidR="000B44BE" w:rsidRPr="00BD7BE6" w14:paraId="4EFEA81C" w14:textId="77777777" w:rsidTr="008738F3">
        <w:trPr>
          <w:trHeight w:val="360"/>
        </w:trPr>
        <w:tc>
          <w:tcPr>
            <w:tcW w:w="651" w:type="dxa"/>
            <w:vMerge/>
          </w:tcPr>
          <w:p w14:paraId="45F36120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center"/>
            <w:hideMark/>
          </w:tcPr>
          <w:p w14:paraId="24E1F580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pio</w:t>
            </w:r>
            <w:proofErr w:type="spellEnd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amadryas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0B93EDB2" w14:textId="0A8DBAF3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80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45127000" w14:textId="7A49AE6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7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6F5F7B86" w14:textId="77B4931C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3D12C77B" w14:textId="657C9660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147B80A5" w14:textId="77A1CECB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6102EDF1" w14:textId="15872D7F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5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486F12A3" w14:textId="7DE91C6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17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682ADA1E" w14:textId="72F38F41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08</w:t>
            </w:r>
          </w:p>
        </w:tc>
      </w:tr>
      <w:tr w:rsidR="000B44BE" w:rsidRPr="00BD7BE6" w14:paraId="198E4AF8" w14:textId="77777777" w:rsidTr="008738F3">
        <w:trPr>
          <w:trHeight w:val="360"/>
        </w:trPr>
        <w:tc>
          <w:tcPr>
            <w:tcW w:w="651" w:type="dxa"/>
            <w:vMerge/>
          </w:tcPr>
          <w:p w14:paraId="1A8413A4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center"/>
            <w:hideMark/>
          </w:tcPr>
          <w:p w14:paraId="57F22968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pio</w:t>
            </w:r>
            <w:proofErr w:type="spellEnd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nubis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002B68C8" w14:textId="04CBA9ED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5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1C5F66A6" w14:textId="14429F93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12F1A54E" w14:textId="5AF07FE6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5B5F6FA2" w14:textId="57678EEB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774A92EF" w14:textId="3AE2AA95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7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02F3C90C" w14:textId="24B6EE79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07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5D748C54" w14:textId="18E7515B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79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5B384A7C" w14:textId="7D28C8C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04</w:t>
            </w:r>
          </w:p>
        </w:tc>
      </w:tr>
      <w:tr w:rsidR="000B44BE" w:rsidRPr="00BD7BE6" w14:paraId="55881E61" w14:textId="77777777" w:rsidTr="008738F3">
        <w:trPr>
          <w:trHeight w:val="360"/>
        </w:trPr>
        <w:tc>
          <w:tcPr>
            <w:tcW w:w="651" w:type="dxa"/>
            <w:vMerge/>
          </w:tcPr>
          <w:p w14:paraId="02DED05C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7" w:type="dxa"/>
            <w:shd w:val="clear" w:color="auto" w:fill="FFFFFF" w:themeFill="background1"/>
            <w:noWrap/>
            <w:vAlign w:val="center"/>
            <w:hideMark/>
          </w:tcPr>
          <w:p w14:paraId="38EBF8BE" w14:textId="77777777" w:rsidR="000B44BE" w:rsidRPr="00E16EFA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Theropithecus</w:t>
            </w:r>
            <w:proofErr w:type="spellEnd"/>
            <w:r w:rsidRPr="00E16EF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gelada</w:t>
            </w:r>
          </w:p>
        </w:tc>
        <w:tc>
          <w:tcPr>
            <w:tcW w:w="1466" w:type="dxa"/>
            <w:shd w:val="clear" w:color="auto" w:fill="FFFFFF" w:themeFill="background1"/>
            <w:noWrap/>
            <w:vAlign w:val="bottom"/>
            <w:hideMark/>
          </w:tcPr>
          <w:p w14:paraId="4FB26804" w14:textId="20AB6764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82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0A4D4DE1" w14:textId="77777777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1464" w:type="dxa"/>
            <w:shd w:val="clear" w:color="auto" w:fill="FFFFFF" w:themeFill="background1"/>
            <w:noWrap/>
            <w:vAlign w:val="bottom"/>
            <w:hideMark/>
          </w:tcPr>
          <w:p w14:paraId="52B15DD8" w14:textId="6AAA2CC9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796A0EA4" w14:textId="1D850379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0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bottom"/>
            <w:hideMark/>
          </w:tcPr>
          <w:p w14:paraId="74C0AE59" w14:textId="12E2F461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1445" w:type="dxa"/>
            <w:shd w:val="clear" w:color="auto" w:fill="FFFFFF" w:themeFill="background1"/>
            <w:noWrap/>
            <w:vAlign w:val="bottom"/>
            <w:hideMark/>
          </w:tcPr>
          <w:p w14:paraId="1EED8771" w14:textId="27C5E24A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20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1971BE50" w14:textId="6D86FB6F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5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3B9EC8BF" w14:textId="6E68C742" w:rsidR="000B44BE" w:rsidRPr="00BD7BE6" w:rsidRDefault="000B44BE" w:rsidP="001158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D7B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14</w:t>
            </w:r>
          </w:p>
        </w:tc>
      </w:tr>
    </w:tbl>
    <w:p w14:paraId="7036FCD9" w14:textId="547D9D17" w:rsidR="00FA343E" w:rsidRPr="00BD7BE6" w:rsidRDefault="00572247" w:rsidP="00D30CF3">
      <w:pPr>
        <w:ind w:firstLineChars="100" w:firstLine="220"/>
        <w:rPr>
          <w:rFonts w:ascii="Times New Roman" w:hAnsi="Times New Roman" w:cs="Times New Roman"/>
          <w:sz w:val="22"/>
        </w:rPr>
      </w:pPr>
      <w:r w:rsidRPr="00BD7BE6">
        <w:rPr>
          <w:rFonts w:ascii="Times New Roman" w:hAnsi="Times New Roman" w:cs="Times New Roman"/>
          <w:sz w:val="22"/>
          <w:lang w:val="en"/>
        </w:rPr>
        <w:t xml:space="preserve"> </w:t>
      </w:r>
      <w:proofErr w:type="spellStart"/>
      <w:r w:rsidR="0048102F" w:rsidRPr="0048102F">
        <w:rPr>
          <w:rFonts w:ascii="Times New Roman" w:hAnsi="Times New Roman" w:cs="Times New Roman"/>
          <w:sz w:val="22"/>
          <w:vertAlign w:val="superscript"/>
          <w:lang w:val="en"/>
        </w:rPr>
        <w:t>a</w:t>
      </w:r>
      <w:r w:rsidR="0048102F">
        <w:rPr>
          <w:rFonts w:ascii="Times New Roman" w:hAnsi="Times New Roman" w:cs="Times New Roman"/>
          <w:sz w:val="22"/>
          <w:lang w:val="en"/>
        </w:rPr>
        <w:t>A</w:t>
      </w:r>
      <w:proofErr w:type="spellEnd"/>
      <w:r w:rsidR="0048102F">
        <w:rPr>
          <w:rFonts w:ascii="Times New Roman" w:hAnsi="Times New Roman" w:cs="Times New Roman"/>
          <w:sz w:val="22"/>
          <w:lang w:val="en"/>
        </w:rPr>
        <w:t>=arboreal,</w:t>
      </w:r>
      <w:r w:rsidR="00321FD3">
        <w:rPr>
          <w:rFonts w:ascii="Times New Roman" w:hAnsi="Times New Roman" w:cs="Times New Roman"/>
          <w:sz w:val="22"/>
          <w:lang w:val="en"/>
        </w:rPr>
        <w:t xml:space="preserve"> </w:t>
      </w:r>
      <w:proofErr w:type="spellStart"/>
      <w:r w:rsidR="0048102F" w:rsidRPr="0048102F">
        <w:rPr>
          <w:rFonts w:ascii="Times New Roman" w:hAnsi="Times New Roman" w:cs="Times New Roman"/>
          <w:sz w:val="22"/>
          <w:vertAlign w:val="superscript"/>
          <w:lang w:val="en"/>
        </w:rPr>
        <w:t>b</w:t>
      </w:r>
      <w:r w:rsidR="00321FD3">
        <w:rPr>
          <w:rFonts w:ascii="Times New Roman" w:hAnsi="Times New Roman" w:cs="Times New Roman"/>
          <w:sz w:val="22"/>
          <w:lang w:val="en"/>
        </w:rPr>
        <w:t>S</w:t>
      </w:r>
      <w:proofErr w:type="spellEnd"/>
      <w:r w:rsidR="00321FD3">
        <w:rPr>
          <w:rFonts w:ascii="Times New Roman" w:hAnsi="Times New Roman" w:cs="Times New Roman"/>
          <w:sz w:val="22"/>
          <w:lang w:val="en"/>
        </w:rPr>
        <w:t>=</w:t>
      </w:r>
      <w:proofErr w:type="spellStart"/>
      <w:r w:rsidR="00E4207C">
        <w:rPr>
          <w:rFonts w:ascii="Times New Roman" w:hAnsi="Times New Roman" w:cs="Times New Roman"/>
          <w:sz w:val="22"/>
          <w:lang w:val="en"/>
        </w:rPr>
        <w:t>semi</w:t>
      </w:r>
      <w:r w:rsidR="0048102F">
        <w:rPr>
          <w:rFonts w:ascii="Times New Roman" w:hAnsi="Times New Roman" w:cs="Times New Roman"/>
          <w:sz w:val="22"/>
          <w:lang w:val="en"/>
        </w:rPr>
        <w:t>arboreal</w:t>
      </w:r>
      <w:proofErr w:type="spellEnd"/>
      <w:r w:rsidR="0048102F">
        <w:rPr>
          <w:rFonts w:ascii="Times New Roman" w:hAnsi="Times New Roman" w:cs="Times New Roman"/>
          <w:sz w:val="22"/>
          <w:lang w:val="en"/>
        </w:rPr>
        <w:t>,</w:t>
      </w:r>
      <w:r w:rsidR="00321FD3">
        <w:rPr>
          <w:rFonts w:ascii="Times New Roman" w:hAnsi="Times New Roman" w:cs="Times New Roman"/>
          <w:sz w:val="22"/>
          <w:lang w:val="en"/>
        </w:rPr>
        <w:t xml:space="preserve"> </w:t>
      </w:r>
      <w:proofErr w:type="spellStart"/>
      <w:r w:rsidR="0048102F" w:rsidRPr="0048102F">
        <w:rPr>
          <w:rFonts w:ascii="Times New Roman" w:hAnsi="Times New Roman" w:cs="Times New Roman"/>
          <w:sz w:val="22"/>
          <w:vertAlign w:val="superscript"/>
          <w:lang w:val="en"/>
        </w:rPr>
        <w:t>c</w:t>
      </w:r>
      <w:r w:rsidR="0048102F">
        <w:rPr>
          <w:rFonts w:ascii="Times New Roman" w:hAnsi="Times New Roman" w:cs="Times New Roman"/>
          <w:sz w:val="22"/>
          <w:lang w:val="en"/>
        </w:rPr>
        <w:t>T</w:t>
      </w:r>
      <w:proofErr w:type="spellEnd"/>
      <w:r w:rsidR="0048102F">
        <w:rPr>
          <w:rFonts w:ascii="Times New Roman" w:hAnsi="Times New Roman" w:cs="Times New Roman"/>
          <w:sz w:val="22"/>
          <w:lang w:val="en"/>
        </w:rPr>
        <w:t>=</w:t>
      </w:r>
      <w:r w:rsidR="00321FD3">
        <w:rPr>
          <w:rFonts w:ascii="Times New Roman" w:hAnsi="Times New Roman" w:cs="Times New Roman"/>
          <w:sz w:val="22"/>
          <w:lang w:val="en"/>
        </w:rPr>
        <w:t xml:space="preserve">terrestrial, </w:t>
      </w:r>
      <w:proofErr w:type="spellStart"/>
      <w:r w:rsidR="0048102F" w:rsidRPr="0048102F">
        <w:rPr>
          <w:rFonts w:ascii="Times New Roman" w:hAnsi="Times New Roman" w:cs="Times New Roman"/>
          <w:sz w:val="22"/>
          <w:vertAlign w:val="superscript"/>
          <w:lang w:val="en"/>
        </w:rPr>
        <w:t>d</w:t>
      </w:r>
      <w:r w:rsidR="0048102F">
        <w:rPr>
          <w:rFonts w:ascii="Times New Roman" w:hAnsi="Times New Roman" w:cs="Times New Roman"/>
          <w:sz w:val="22"/>
          <w:lang w:val="en"/>
        </w:rPr>
        <w:t>mc</w:t>
      </w:r>
      <w:proofErr w:type="spellEnd"/>
      <w:r w:rsidR="0048102F">
        <w:rPr>
          <w:rFonts w:ascii="Times New Roman" w:hAnsi="Times New Roman" w:cs="Times New Roman"/>
          <w:sz w:val="22"/>
          <w:lang w:val="en"/>
        </w:rPr>
        <w:t>=</w:t>
      </w:r>
      <w:r w:rsidR="0048102F">
        <w:rPr>
          <w:rFonts w:ascii="Times New Roman" w:hAnsi="Times New Roman" w:cs="Times New Roman"/>
          <w:sz w:val="22"/>
        </w:rPr>
        <w:t>metacarpal bone,</w:t>
      </w:r>
      <w:r w:rsidR="00321FD3">
        <w:rPr>
          <w:rFonts w:ascii="Times New Roman" w:hAnsi="Times New Roman" w:cs="Times New Roman"/>
          <w:sz w:val="22"/>
        </w:rPr>
        <w:t xml:space="preserve"> </w:t>
      </w:r>
      <w:r w:rsidR="0048102F" w:rsidRPr="0048102F">
        <w:rPr>
          <w:rFonts w:ascii="Times New Roman" w:hAnsi="Times New Roman" w:cs="Times New Roman"/>
          <w:sz w:val="22"/>
          <w:vertAlign w:val="superscript"/>
        </w:rPr>
        <w:t>e</w:t>
      </w:r>
      <w:r w:rsidR="00321FD3">
        <w:rPr>
          <w:rFonts w:ascii="Times New Roman" w:hAnsi="Times New Roman" w:cs="Times New Roman"/>
          <w:sz w:val="22"/>
        </w:rPr>
        <w:t>p=</w:t>
      </w:r>
      <w:r w:rsidR="0048102F">
        <w:rPr>
          <w:rFonts w:ascii="Times New Roman" w:hAnsi="Times New Roman" w:cs="Times New Roman"/>
          <w:sz w:val="22"/>
        </w:rPr>
        <w:t>proximal phalanx</w:t>
      </w:r>
      <w:r w:rsidR="0048102F" w:rsidRPr="00BD7BE6">
        <w:rPr>
          <w:rFonts w:ascii="Times New Roman" w:hAnsi="Times New Roman" w:cs="Times New Roman"/>
          <w:sz w:val="22"/>
        </w:rPr>
        <w:t>,</w:t>
      </w:r>
      <w:r w:rsidR="00321FD3">
        <w:rPr>
          <w:rFonts w:ascii="Times New Roman" w:hAnsi="Times New Roman" w:cs="Times New Roman"/>
          <w:sz w:val="22"/>
        </w:rPr>
        <w:t xml:space="preserve"> </w:t>
      </w:r>
      <w:proofErr w:type="spellStart"/>
      <w:r w:rsidR="0048102F" w:rsidRPr="00321FD3">
        <w:rPr>
          <w:rFonts w:ascii="Times New Roman" w:hAnsi="Times New Roman" w:cs="Times New Roman"/>
          <w:sz w:val="22"/>
          <w:vertAlign w:val="superscript"/>
        </w:rPr>
        <w:t>f</w:t>
      </w:r>
      <w:r w:rsidR="00FA343E" w:rsidRPr="00BD7BE6">
        <w:rPr>
          <w:rFonts w:ascii="Times New Roman" w:hAnsi="Times New Roman" w:cs="Times New Roman"/>
          <w:sz w:val="22"/>
        </w:rPr>
        <w:t>m</w:t>
      </w:r>
      <w:proofErr w:type="spellEnd"/>
      <w:r w:rsidR="00321FD3">
        <w:rPr>
          <w:rFonts w:ascii="Times New Roman" w:hAnsi="Times New Roman" w:cs="Times New Roman"/>
          <w:sz w:val="22"/>
        </w:rPr>
        <w:t>=</w:t>
      </w:r>
      <w:r w:rsidR="00FA343E" w:rsidRPr="00BD7BE6">
        <w:rPr>
          <w:rFonts w:ascii="Times New Roman" w:hAnsi="Times New Roman" w:cs="Times New Roman"/>
          <w:sz w:val="22"/>
        </w:rPr>
        <w:t>middle phalanx;</w:t>
      </w:r>
    </w:p>
    <w:p w14:paraId="097CEF87" w14:textId="031C6AD2" w:rsidR="00FA343E" w:rsidRPr="009E4D27" w:rsidRDefault="00FA343E" w:rsidP="00FA343E">
      <w:pPr>
        <w:rPr>
          <w:rFonts w:ascii="Times New Roman" w:hAnsi="Times New Roman" w:cs="Times New Roman"/>
          <w:sz w:val="28"/>
          <w:szCs w:val="28"/>
        </w:rPr>
      </w:pPr>
      <w:r w:rsidRPr="00BD7BE6">
        <w:rPr>
          <w:rFonts w:ascii="Times New Roman" w:hAnsi="Times New Roman" w:cs="Times New Roman"/>
          <w:sz w:val="22"/>
        </w:rPr>
        <w:t xml:space="preserve"> </w:t>
      </w:r>
      <w:r w:rsidR="00A61CD9" w:rsidRPr="00BD7BE6">
        <w:rPr>
          <w:rFonts w:ascii="Times New Roman" w:hAnsi="Times New Roman" w:cs="Times New Roman"/>
          <w:sz w:val="22"/>
          <w:lang w:val="en"/>
        </w:rPr>
        <w:t xml:space="preserve"> </w:t>
      </w:r>
      <w:r w:rsidR="00321FD3">
        <w:rPr>
          <w:rFonts w:ascii="Times New Roman" w:hAnsi="Times New Roman" w:cs="Times New Roman"/>
          <w:sz w:val="22"/>
          <w:lang w:val="en"/>
        </w:rPr>
        <w:t xml:space="preserve"> </w:t>
      </w:r>
      <w:r w:rsidR="00321FD3" w:rsidRPr="00321FD3">
        <w:rPr>
          <w:rFonts w:ascii="Times New Roman" w:hAnsi="Times New Roman" w:cs="Times New Roman"/>
          <w:sz w:val="22"/>
          <w:vertAlign w:val="superscript"/>
          <w:lang w:val="en"/>
        </w:rPr>
        <w:t>g</w:t>
      </w:r>
      <w:r w:rsidR="00321FD3">
        <w:rPr>
          <w:rFonts w:ascii="Times New Roman" w:hAnsi="Times New Roman" w:cs="Times New Roman"/>
          <w:sz w:val="22"/>
        </w:rPr>
        <w:t xml:space="preserve">d=distal phalanx, </w:t>
      </w:r>
      <w:proofErr w:type="spellStart"/>
      <w:r w:rsidR="00321FD3" w:rsidRPr="00321FD3">
        <w:rPr>
          <w:rFonts w:ascii="Times New Roman" w:hAnsi="Times New Roman" w:cs="Times New Roman"/>
          <w:sz w:val="22"/>
          <w:vertAlign w:val="superscript"/>
        </w:rPr>
        <w:t>h</w:t>
      </w:r>
      <w:r w:rsidR="00321FD3">
        <w:rPr>
          <w:rFonts w:ascii="Times New Roman" w:hAnsi="Times New Roman" w:cs="Times New Roman"/>
          <w:sz w:val="22"/>
        </w:rPr>
        <w:t>m+d</w:t>
      </w:r>
      <w:proofErr w:type="spellEnd"/>
      <w:r w:rsidR="00321FD3">
        <w:rPr>
          <w:rFonts w:ascii="Times New Roman" w:hAnsi="Times New Roman" w:cs="Times New Roman"/>
          <w:sz w:val="22"/>
        </w:rPr>
        <w:t xml:space="preserve">=middle phalanx+ distal phalanx, </w:t>
      </w:r>
      <w:proofErr w:type="spellStart"/>
      <w:r w:rsidR="00321FD3" w:rsidRPr="00321FD3">
        <w:rPr>
          <w:rFonts w:ascii="Times New Roman" w:hAnsi="Times New Roman" w:cs="Times New Roman"/>
          <w:sz w:val="22"/>
          <w:vertAlign w:val="superscript"/>
        </w:rPr>
        <w:t>i</w:t>
      </w:r>
      <w:proofErr w:type="spellEnd"/>
      <w:r w:rsidR="00321FD3">
        <w:rPr>
          <w:rFonts w:ascii="Times New Roman" w:hAnsi="Times New Roman" w:cs="Times New Roman"/>
          <w:sz w:val="22"/>
          <w:lang w:val="en"/>
        </w:rPr>
        <w:t xml:space="preserve">TR=triple-ratio, </w:t>
      </w:r>
      <w:r w:rsidR="00321FD3" w:rsidRPr="00321FD3">
        <w:rPr>
          <w:rFonts w:ascii="Times New Roman" w:hAnsi="Times New Roman" w:cs="Times New Roman"/>
          <w:sz w:val="22"/>
          <w:vertAlign w:val="superscript"/>
          <w:lang w:val="en"/>
        </w:rPr>
        <w:t>j</w:t>
      </w:r>
      <w:proofErr w:type="spellStart"/>
      <w:r w:rsidR="00321FD3">
        <w:rPr>
          <w:rFonts w:ascii="Times New Roman" w:hAnsi="Times New Roman" w:cs="Times New Roman"/>
          <w:sz w:val="22"/>
        </w:rPr>
        <w:t>Ph</w:t>
      </w:r>
      <w:proofErr w:type="spellEnd"/>
      <w:r w:rsidR="00321FD3">
        <w:rPr>
          <w:rFonts w:ascii="Times New Roman" w:hAnsi="Times New Roman" w:cs="Times New Roman"/>
          <w:sz w:val="22"/>
        </w:rPr>
        <w:t xml:space="preserve"> CR=</w:t>
      </w:r>
      <w:proofErr w:type="spellStart"/>
      <w:r w:rsidR="00D30CF3" w:rsidRPr="00BD7BE6">
        <w:rPr>
          <w:rFonts w:ascii="Times New Roman" w:hAnsi="Times New Roman" w:cs="Times New Roman"/>
          <w:sz w:val="22"/>
        </w:rPr>
        <w:t>Ph</w:t>
      </w:r>
      <w:proofErr w:type="spellEnd"/>
      <w:r w:rsidR="00D30CF3" w:rsidRPr="00BD7BE6">
        <w:rPr>
          <w:rFonts w:ascii="Times New Roman" w:hAnsi="Times New Roman" w:cs="Times New Roman"/>
          <w:sz w:val="22"/>
        </w:rPr>
        <w:t xml:space="preserve"> </w:t>
      </w:r>
      <w:r w:rsidR="00321FD3">
        <w:rPr>
          <w:rFonts w:ascii="Times New Roman" w:hAnsi="Times New Roman" w:cs="Times New Roman"/>
          <w:sz w:val="22"/>
          <w:lang w:val="en"/>
        </w:rPr>
        <w:t xml:space="preserve">Cross-ratio, </w:t>
      </w:r>
      <w:proofErr w:type="spellStart"/>
      <w:r w:rsidR="00321FD3" w:rsidRPr="00321FD3">
        <w:rPr>
          <w:rFonts w:ascii="Times New Roman" w:hAnsi="Times New Roman" w:cs="Times New Roman"/>
          <w:sz w:val="22"/>
          <w:vertAlign w:val="superscript"/>
          <w:lang w:val="en"/>
        </w:rPr>
        <w:t>K</w:t>
      </w:r>
      <w:r w:rsidR="00321FD3">
        <w:rPr>
          <w:rFonts w:ascii="Times New Roman" w:hAnsi="Times New Roman" w:cs="Times New Roman"/>
          <w:sz w:val="22"/>
          <w:lang w:val="en"/>
        </w:rPr>
        <w:t>MPh</w:t>
      </w:r>
      <w:proofErr w:type="spellEnd"/>
      <w:r w:rsidR="00321FD3">
        <w:rPr>
          <w:rFonts w:ascii="Times New Roman" w:hAnsi="Times New Roman" w:cs="Times New Roman"/>
          <w:sz w:val="22"/>
          <w:lang w:val="en"/>
        </w:rPr>
        <w:t xml:space="preserve"> CR=</w:t>
      </w:r>
      <w:proofErr w:type="spellStart"/>
      <w:r w:rsidRPr="00BD7BE6">
        <w:rPr>
          <w:rFonts w:ascii="Times New Roman" w:hAnsi="Times New Roman" w:cs="Times New Roman"/>
          <w:sz w:val="22"/>
          <w:lang w:val="en"/>
        </w:rPr>
        <w:t>MPh</w:t>
      </w:r>
      <w:proofErr w:type="spellEnd"/>
      <w:r w:rsidRPr="00BD7BE6">
        <w:rPr>
          <w:rFonts w:ascii="Times New Roman" w:hAnsi="Times New Roman" w:cs="Times New Roman"/>
          <w:sz w:val="22"/>
          <w:lang w:val="en"/>
        </w:rPr>
        <w:t xml:space="preserve"> Cross-ratio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6310400" w14:textId="55E2933A" w:rsidR="009E4D27" w:rsidRDefault="004047C9" w:rsidP="004047C9">
      <w:pPr>
        <w:rPr>
          <w:rFonts w:ascii="Times New Roman" w:hAnsi="Times New Roman" w:cs="Times New Roman"/>
          <w:sz w:val="28"/>
          <w:szCs w:val="28"/>
        </w:rPr>
      </w:pPr>
      <w:r w:rsidRPr="009E4D27">
        <w:rPr>
          <w:rFonts w:ascii="Times New Roman" w:hAnsi="Times New Roman" w:cs="Times New Roman"/>
          <w:sz w:val="28"/>
          <w:szCs w:val="28"/>
        </w:rPr>
        <w:t xml:space="preserve">   </w:t>
      </w:r>
    </w:p>
    <w:sectPr w:rsidR="009E4D27" w:rsidSect="009C1FB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FBF"/>
    <w:rsid w:val="000B44BE"/>
    <w:rsid w:val="0010568D"/>
    <w:rsid w:val="001132D8"/>
    <w:rsid w:val="001158A9"/>
    <w:rsid w:val="001608E0"/>
    <w:rsid w:val="001772CC"/>
    <w:rsid w:val="001A6D3A"/>
    <w:rsid w:val="001D6F22"/>
    <w:rsid w:val="002258D0"/>
    <w:rsid w:val="00292202"/>
    <w:rsid w:val="002A1D35"/>
    <w:rsid w:val="002F4F64"/>
    <w:rsid w:val="003069A6"/>
    <w:rsid w:val="003204B6"/>
    <w:rsid w:val="00321FD3"/>
    <w:rsid w:val="00327DCD"/>
    <w:rsid w:val="00353C38"/>
    <w:rsid w:val="004047C9"/>
    <w:rsid w:val="00417E07"/>
    <w:rsid w:val="00455B55"/>
    <w:rsid w:val="0048102F"/>
    <w:rsid w:val="004B2401"/>
    <w:rsid w:val="0052549C"/>
    <w:rsid w:val="00572247"/>
    <w:rsid w:val="005A311E"/>
    <w:rsid w:val="005B61D5"/>
    <w:rsid w:val="0064495F"/>
    <w:rsid w:val="006605FF"/>
    <w:rsid w:val="0066418B"/>
    <w:rsid w:val="006732EC"/>
    <w:rsid w:val="007629CE"/>
    <w:rsid w:val="007F150F"/>
    <w:rsid w:val="0081085F"/>
    <w:rsid w:val="008121BC"/>
    <w:rsid w:val="008738F3"/>
    <w:rsid w:val="008B0C25"/>
    <w:rsid w:val="008E4513"/>
    <w:rsid w:val="008F2CEB"/>
    <w:rsid w:val="0091776F"/>
    <w:rsid w:val="00970153"/>
    <w:rsid w:val="009C1FBF"/>
    <w:rsid w:val="009E4D27"/>
    <w:rsid w:val="009F3404"/>
    <w:rsid w:val="00A12A74"/>
    <w:rsid w:val="00A61CD9"/>
    <w:rsid w:val="00A66CD5"/>
    <w:rsid w:val="00AF1628"/>
    <w:rsid w:val="00BC0703"/>
    <w:rsid w:val="00BD7BE6"/>
    <w:rsid w:val="00C0124C"/>
    <w:rsid w:val="00CA0DCB"/>
    <w:rsid w:val="00CE79C1"/>
    <w:rsid w:val="00D0606F"/>
    <w:rsid w:val="00D30CF3"/>
    <w:rsid w:val="00D75E44"/>
    <w:rsid w:val="00DA5FCB"/>
    <w:rsid w:val="00E16EFA"/>
    <w:rsid w:val="00E4207C"/>
    <w:rsid w:val="00EF22C3"/>
    <w:rsid w:val="00FA343E"/>
    <w:rsid w:val="00FF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FD6D6F"/>
  <w15:docId w15:val="{B300DF08-B6C6-48AB-B609-92712988C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94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1BF85F-E040-478B-8FC1-1ED67FF4E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玉川俊広</dc:creator>
  <cp:lastModifiedBy>User</cp:lastModifiedBy>
  <cp:revision>4</cp:revision>
  <dcterms:created xsi:type="dcterms:W3CDTF">2019-07-26T22:05:00Z</dcterms:created>
  <dcterms:modified xsi:type="dcterms:W3CDTF">2020-02-16T12:45:00Z</dcterms:modified>
</cp:coreProperties>
</file>